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2C97A" w14:textId="77777777" w:rsidR="006A6546" w:rsidRDefault="006A6546" w:rsidP="006A6546">
      <w:pPr>
        <w:rPr>
          <w:rFonts w:eastAsiaTheme="minorEastAsia" w:cs="Arial"/>
        </w:rPr>
      </w:pPr>
      <w:r w:rsidRPr="00817908">
        <w:rPr>
          <w:rFonts w:cs="Arial"/>
          <w:noProof/>
        </w:rPr>
        <w:drawing>
          <wp:inline distT="0" distB="0" distL="0" distR="0" wp14:anchorId="2F89E61A" wp14:editId="584D4601">
            <wp:extent cx="4572000" cy="2743200"/>
            <wp:effectExtent l="0" t="0" r="0" b="0"/>
            <wp:docPr id="7" name="グラフ 7">
              <a:extLst xmlns:a="http://schemas.openxmlformats.org/drawingml/2006/main">
                <a:ext uri="{FF2B5EF4-FFF2-40B4-BE49-F238E27FC236}">
                  <a16:creationId xmlns:a16="http://schemas.microsoft.com/office/drawing/2014/main" id="{BE5424A0-9087-43B2-AB09-ACFCBECF37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817908">
        <w:rPr>
          <w:rFonts w:cs="Arial"/>
          <w:noProof/>
        </w:rPr>
        <w:drawing>
          <wp:inline distT="0" distB="0" distL="0" distR="0" wp14:anchorId="27838BC3" wp14:editId="7C958F81">
            <wp:extent cx="4572000" cy="2743200"/>
            <wp:effectExtent l="0" t="0" r="0" b="0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CF25802C-7202-4C7A-9C81-B812DFE8B7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2080C6A" w14:textId="77777777" w:rsidR="006A6546" w:rsidRPr="00B53497" w:rsidRDefault="006A6546" w:rsidP="006A6546">
      <w:pPr>
        <w:rPr>
          <w:rFonts w:cs="Arial"/>
        </w:rPr>
      </w:pPr>
      <w:r>
        <w:rPr>
          <w:rFonts w:cs="Arial"/>
        </w:rPr>
        <w:t>Figure S2</w:t>
      </w:r>
      <w:r w:rsidRPr="00B53497">
        <w:rPr>
          <w:rFonts w:cs="Arial"/>
        </w:rPr>
        <w:t>. Year-over-year comparison of the monthly sum of total hospital charges.</w:t>
      </w:r>
    </w:p>
    <w:p w14:paraId="09D0EFBD" w14:textId="77777777" w:rsidR="006A6546" w:rsidRDefault="006A6546" w:rsidP="006A6546">
      <w:pPr>
        <w:rPr>
          <w:rFonts w:cs="Arial"/>
          <w:sz w:val="21"/>
          <w:szCs w:val="20"/>
        </w:rPr>
      </w:pPr>
      <w:r>
        <w:rPr>
          <w:rFonts w:cs="Arial"/>
          <w:sz w:val="21"/>
          <w:szCs w:val="20"/>
        </w:rPr>
        <w:br w:type="page"/>
      </w:r>
    </w:p>
    <w:p w14:paraId="62902FF3" w14:textId="77777777" w:rsidR="006A6546" w:rsidRDefault="006A6546"/>
    <w:sectPr w:rsidR="006A6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546"/>
    <w:rsid w:val="004C7E66"/>
    <w:rsid w:val="006A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66EA"/>
  <w15:chartTrackingRefBased/>
  <w15:docId w15:val="{8CB76595-978F-417A-9F1A-1D89DE2DE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/>
              <a:t>Mean of total hospital charges per hospital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入院+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入院+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+外来'!$F$16:$F$27</c:f>
              <c:numCache>
                <c:formatCode>General</c:formatCode>
                <c:ptCount val="12"/>
                <c:pt idx="0">
                  <c:v>737.71106970769233</c:v>
                </c:pt>
                <c:pt idx="1">
                  <c:v>764.09286239487176</c:v>
                </c:pt>
                <c:pt idx="2">
                  <c:v>696.07118211282057</c:v>
                </c:pt>
                <c:pt idx="3">
                  <c:v>763.96729658974357</c:v>
                </c:pt>
                <c:pt idx="4">
                  <c:v>733.5584399589743</c:v>
                </c:pt>
                <c:pt idx="5">
                  <c:v>773.80164425128203</c:v>
                </c:pt>
                <c:pt idx="6">
                  <c:v>683.54033930769242</c:v>
                </c:pt>
                <c:pt idx="7">
                  <c:v>708.07968044615382</c:v>
                </c:pt>
                <c:pt idx="8">
                  <c:v>766.11322310256412</c:v>
                </c:pt>
                <c:pt idx="9">
                  <c:v>756.24721267179484</c:v>
                </c:pt>
                <c:pt idx="10">
                  <c:v>733.90785097435901</c:v>
                </c:pt>
                <c:pt idx="11">
                  <c:v>736.730275015384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9A-484A-8A57-84D26474DCDA}"/>
            </c:ext>
          </c:extLst>
        </c:ser>
        <c:ser>
          <c:idx val="1"/>
          <c:order val="1"/>
          <c:tx>
            <c:strRef>
              <c:f>'[全体集計_20201006.xlsx]入院+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+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+外来'!$K$16:$K$27</c:f>
              <c:numCache>
                <c:formatCode>General</c:formatCode>
                <c:ptCount val="12"/>
                <c:pt idx="0">
                  <c:v>784.7527077333333</c:v>
                </c:pt>
                <c:pt idx="1">
                  <c:v>769.49255533333337</c:v>
                </c:pt>
                <c:pt idx="2">
                  <c:v>725.27593423589747</c:v>
                </c:pt>
                <c:pt idx="3">
                  <c:v>774.85506941538461</c:v>
                </c:pt>
                <c:pt idx="4">
                  <c:v>752.98380881025639</c:v>
                </c:pt>
                <c:pt idx="5">
                  <c:v>808.69642591794877</c:v>
                </c:pt>
                <c:pt idx="6">
                  <c:v>709.06230425128206</c:v>
                </c:pt>
                <c:pt idx="7">
                  <c:v>731.81768609230755</c:v>
                </c:pt>
                <c:pt idx="8">
                  <c:v>774.8849999076923</c:v>
                </c:pt>
                <c:pt idx="9">
                  <c:v>700.61284806666663</c:v>
                </c:pt>
                <c:pt idx="10">
                  <c:v>632.22465620512821</c:v>
                </c:pt>
                <c:pt idx="11">
                  <c:v>699.8805379128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9A-484A-8A57-84D26474DC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  <c:min val="6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/>
              <a:t>Mean hospital charges per hospital, year-over-year</a:t>
            </a:r>
            <a:r>
              <a:rPr lang="en-GB" sz="1100" baseline="0"/>
              <a:t> </a:t>
            </a:r>
            <a:r>
              <a:rPr lang="en-GB" sz="1100"/>
              <a:t>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553149606299232E-2"/>
          <c:y val="0.24166666666666667"/>
          <c:w val="0.8798912948381451"/>
          <c:h val="0.65093394575678043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+外来'!$J$42</c:f>
              <c:strCache>
                <c:ptCount val="1"/>
                <c:pt idx="0">
                  <c:v>全医療費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+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+外来'!$J$30:$J$41</c:f>
              <c:numCache>
                <c:formatCode>General</c:formatCode>
                <c:ptCount val="12"/>
                <c:pt idx="0">
                  <c:v>1.0637670220189059</c:v>
                </c:pt>
                <c:pt idx="1">
                  <c:v>1.0070668019611353</c:v>
                </c:pt>
                <c:pt idx="2">
                  <c:v>1.041956559721996</c:v>
                </c:pt>
                <c:pt idx="3">
                  <c:v>1.0142516215998285</c:v>
                </c:pt>
                <c:pt idx="4">
                  <c:v>1.0264810106368192</c:v>
                </c:pt>
                <c:pt idx="5">
                  <c:v>1.0450952539658021</c:v>
                </c:pt>
                <c:pt idx="6">
                  <c:v>1.0373379060106958</c:v>
                </c:pt>
                <c:pt idx="7">
                  <c:v>1.0335244836163024</c:v>
                </c:pt>
                <c:pt idx="8">
                  <c:v>1.0114497133590836</c:v>
                </c:pt>
                <c:pt idx="9">
                  <c:v>0.92643362689751418</c:v>
                </c:pt>
                <c:pt idx="10">
                  <c:v>0.86144964298415261</c:v>
                </c:pt>
                <c:pt idx="11">
                  <c:v>0.949982051298496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E2C-4DE3-8C51-6372C08048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  <c:max val="1.1000000000000001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3:00Z</dcterms:created>
  <dcterms:modified xsi:type="dcterms:W3CDTF">2020-12-24T02:23:00Z</dcterms:modified>
</cp:coreProperties>
</file>